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EB93A" w14:textId="77777777" w:rsidR="00FF0798" w:rsidRPr="00FF0798" w:rsidRDefault="00FF0798" w:rsidP="00FF0798">
      <w:pPr>
        <w:rPr>
          <w:lang w:val="en-US" w:bidi="en-US"/>
        </w:rPr>
      </w:pPr>
    </w:p>
    <w:p w14:paraId="3AF4C980" w14:textId="77777777" w:rsidR="00CB7978" w:rsidRPr="00FF0798" w:rsidRDefault="00CB7978" w:rsidP="003E46ED">
      <w:pPr>
        <w:rPr>
          <w:rFonts w:asciiTheme="majorBidi" w:hAnsiTheme="majorBidi" w:cstheme="majorBidi"/>
          <w:sz w:val="20"/>
          <w:szCs w:val="20"/>
          <w:lang w:val="en-MY"/>
        </w:rPr>
      </w:pPr>
    </w:p>
    <w:tbl>
      <w:tblPr>
        <w:tblStyle w:val="TableGrid"/>
        <w:tblW w:w="8600" w:type="dxa"/>
        <w:jc w:val="center"/>
        <w:tblLook w:val="04A0" w:firstRow="1" w:lastRow="0" w:firstColumn="1" w:lastColumn="0" w:noHBand="0" w:noVBand="1"/>
      </w:tblPr>
      <w:tblGrid>
        <w:gridCol w:w="1206"/>
        <w:gridCol w:w="936"/>
        <w:gridCol w:w="783"/>
        <w:gridCol w:w="1786"/>
        <w:gridCol w:w="323"/>
        <w:gridCol w:w="987"/>
        <w:gridCol w:w="783"/>
        <w:gridCol w:w="1796"/>
      </w:tblGrid>
      <w:tr w:rsidR="00CF3BFE" w:rsidRPr="00FF0798" w14:paraId="30BA31D2" w14:textId="77777777" w:rsidTr="00CF3BFE">
        <w:trPr>
          <w:jc w:val="center"/>
        </w:trPr>
        <w:tc>
          <w:tcPr>
            <w:tcW w:w="8600" w:type="dxa"/>
            <w:gridSpan w:val="8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BE30EC3" w14:textId="77777777" w:rsidR="00CF3BFE" w:rsidRPr="00FF0798" w:rsidRDefault="00CF3BFE" w:rsidP="00FF079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3 Table.</w:t>
            </w:r>
            <w:r w:rsidRPr="00FF0798">
              <w:rPr>
                <w:rFonts w:asciiTheme="majorBidi" w:hAnsiTheme="majorBidi" w:cstheme="majorBidi"/>
                <w:sz w:val="20"/>
                <w:szCs w:val="20"/>
              </w:rPr>
              <w:t xml:space="preserve"> Polymorphism rs1761667 and gender cross-classification interaction table.</w:t>
            </w:r>
          </w:p>
        </w:tc>
      </w:tr>
      <w:tr w:rsidR="00CF3BFE" w:rsidRPr="00FF0798" w14:paraId="72D9B2B7" w14:textId="77777777" w:rsidTr="0069179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61D1A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535" w:type="dxa"/>
            <w:gridSpan w:val="3"/>
            <w:tcBorders>
              <w:left w:val="nil"/>
              <w:right w:val="nil"/>
            </w:tcBorders>
            <w:vAlign w:val="center"/>
            <w:hideMark/>
          </w:tcPr>
          <w:p w14:paraId="55676A27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7B602FCF" w14:textId="77777777" w:rsidR="00CF3BFE" w:rsidRPr="00FF0798" w:rsidRDefault="00CF3BFE" w:rsidP="009F3C7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9" w:type="dxa"/>
            <w:gridSpan w:val="3"/>
            <w:tcBorders>
              <w:left w:val="nil"/>
              <w:right w:val="nil"/>
            </w:tcBorders>
            <w:vAlign w:val="center"/>
            <w:hideMark/>
          </w:tcPr>
          <w:p w14:paraId="341709A4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</w:tr>
      <w:tr w:rsidR="00CF3BFE" w:rsidRPr="00FF0798" w14:paraId="77C186AB" w14:textId="77777777" w:rsidTr="0069179A">
        <w:trPr>
          <w:jc w:val="center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A0407" w14:textId="77777777" w:rsidR="00CF3BFE" w:rsidRPr="00FF0798" w:rsidRDefault="00FF0AEA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  <w:hideMark/>
          </w:tcPr>
          <w:p w14:paraId="2969499A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783" w:type="dxa"/>
            <w:tcBorders>
              <w:left w:val="nil"/>
              <w:right w:val="nil"/>
            </w:tcBorders>
            <w:vAlign w:val="center"/>
            <w:hideMark/>
          </w:tcPr>
          <w:p w14:paraId="4739503E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2DM</w:t>
            </w: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  <w:hideMark/>
          </w:tcPr>
          <w:p w14:paraId="7CC8364F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86219" w14:textId="77777777" w:rsidR="00CF3BFE" w:rsidRPr="00FF0798" w:rsidRDefault="00CF3BFE" w:rsidP="009F3C7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5" w:type="dxa"/>
            <w:tcBorders>
              <w:left w:val="nil"/>
              <w:right w:val="nil"/>
            </w:tcBorders>
            <w:vAlign w:val="center"/>
            <w:hideMark/>
          </w:tcPr>
          <w:p w14:paraId="3338140D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638" w:type="dxa"/>
            <w:tcBorders>
              <w:left w:val="nil"/>
              <w:right w:val="nil"/>
            </w:tcBorders>
            <w:vAlign w:val="center"/>
            <w:hideMark/>
          </w:tcPr>
          <w:p w14:paraId="09660EB1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2DM</w:t>
            </w:r>
          </w:p>
        </w:tc>
        <w:tc>
          <w:tcPr>
            <w:tcW w:w="1796" w:type="dxa"/>
            <w:tcBorders>
              <w:left w:val="nil"/>
              <w:right w:val="nil"/>
            </w:tcBorders>
            <w:vAlign w:val="center"/>
            <w:hideMark/>
          </w:tcPr>
          <w:p w14:paraId="2B4E5938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</w:tr>
      <w:tr w:rsidR="00CF3BFE" w:rsidRPr="00FF0798" w14:paraId="2AF96428" w14:textId="77777777" w:rsidTr="0069179A">
        <w:trPr>
          <w:jc w:val="center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83958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GG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19CBC1D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E96187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4F4C56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06658" w14:textId="77777777" w:rsidR="00CF3BFE" w:rsidRPr="00FF0798" w:rsidRDefault="00CF3BFE" w:rsidP="009F3C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CD31569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8E93602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5C9D4E7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56 (0.08-3.68)</w:t>
            </w:r>
          </w:p>
        </w:tc>
      </w:tr>
      <w:tr w:rsidR="00CF3BFE" w:rsidRPr="00FF0798" w14:paraId="0418A8EE" w14:textId="77777777" w:rsidTr="00FF0AEA"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41BE3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G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EA6A3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B8685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64D8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64 (0.32-8.48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273DAC14" w14:textId="77777777" w:rsidR="00CF3BFE" w:rsidRPr="00FF0798" w:rsidRDefault="00CF3BFE" w:rsidP="009F3C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F4D9E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14B69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6F101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72 (0.13-3.98)</w:t>
            </w:r>
          </w:p>
        </w:tc>
      </w:tr>
      <w:tr w:rsidR="00CF3BFE" w:rsidRPr="00FF0798" w14:paraId="029ED7AD" w14:textId="77777777" w:rsidTr="00FF0AEA">
        <w:trPr>
          <w:jc w:val="center"/>
        </w:trPr>
        <w:tc>
          <w:tcPr>
            <w:tcW w:w="12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1565C9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AA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CEEBA1E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D66F288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318F6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04 (0.13-8.37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148C6" w14:textId="77777777" w:rsidR="00CF3BFE" w:rsidRPr="00FF0798" w:rsidRDefault="00CF3BFE" w:rsidP="009F3C7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17844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C8FCC94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A8179E" w14:textId="77777777" w:rsidR="00CF3BFE" w:rsidRPr="00FF0798" w:rsidRDefault="00CF3BFE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2.78 (0.36-21.41)</w:t>
            </w:r>
          </w:p>
        </w:tc>
      </w:tr>
    </w:tbl>
    <w:p w14:paraId="22C4C212" w14:textId="77777777" w:rsidR="002B0C9D" w:rsidRPr="00FF0798" w:rsidRDefault="002B0C9D" w:rsidP="003E46ED">
      <w:pPr>
        <w:rPr>
          <w:rFonts w:asciiTheme="majorBidi" w:hAnsiTheme="majorBidi" w:cstheme="majorBidi"/>
          <w:sz w:val="20"/>
          <w:szCs w:val="20"/>
          <w:lang w:val="en-MY"/>
        </w:rPr>
      </w:pPr>
    </w:p>
    <w:sectPr w:rsidR="002B0C9D" w:rsidRPr="00FF0798" w:rsidSect="009F3C7F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CDC75" w14:textId="77777777" w:rsidR="00375B3D" w:rsidRDefault="00375B3D" w:rsidP="009F3C7F">
      <w:pPr>
        <w:spacing w:after="0" w:line="240" w:lineRule="auto"/>
      </w:pPr>
      <w:r>
        <w:separator/>
      </w:r>
    </w:p>
  </w:endnote>
  <w:endnote w:type="continuationSeparator" w:id="0">
    <w:p w14:paraId="21C8DE50" w14:textId="77777777" w:rsidR="00375B3D" w:rsidRDefault="00375B3D" w:rsidP="009F3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5E52F" w14:textId="77777777" w:rsidR="00375B3D" w:rsidRDefault="00375B3D" w:rsidP="009F3C7F">
      <w:pPr>
        <w:spacing w:after="0" w:line="240" w:lineRule="auto"/>
      </w:pPr>
      <w:r>
        <w:separator/>
      </w:r>
    </w:p>
  </w:footnote>
  <w:footnote w:type="continuationSeparator" w:id="0">
    <w:p w14:paraId="2C0D66EB" w14:textId="77777777" w:rsidR="00375B3D" w:rsidRDefault="00375B3D" w:rsidP="009F3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0D20"/>
    <w:rsid w:val="00002F41"/>
    <w:rsid w:val="00006B98"/>
    <w:rsid w:val="000441F5"/>
    <w:rsid w:val="001424C3"/>
    <w:rsid w:val="002B0C9D"/>
    <w:rsid w:val="002E70B3"/>
    <w:rsid w:val="00343F20"/>
    <w:rsid w:val="0034487C"/>
    <w:rsid w:val="00375B3D"/>
    <w:rsid w:val="003938F7"/>
    <w:rsid w:val="003E46ED"/>
    <w:rsid w:val="00430D20"/>
    <w:rsid w:val="00475944"/>
    <w:rsid w:val="004776CE"/>
    <w:rsid w:val="00477D19"/>
    <w:rsid w:val="004F0B5E"/>
    <w:rsid w:val="00552829"/>
    <w:rsid w:val="005E605C"/>
    <w:rsid w:val="00646146"/>
    <w:rsid w:val="0069179A"/>
    <w:rsid w:val="006E5BB7"/>
    <w:rsid w:val="00712ECC"/>
    <w:rsid w:val="007B0439"/>
    <w:rsid w:val="00876508"/>
    <w:rsid w:val="008974B2"/>
    <w:rsid w:val="008F38C2"/>
    <w:rsid w:val="009F3C7F"/>
    <w:rsid w:val="00AD4024"/>
    <w:rsid w:val="00B746EC"/>
    <w:rsid w:val="00B82DE6"/>
    <w:rsid w:val="00C17531"/>
    <w:rsid w:val="00C773B5"/>
    <w:rsid w:val="00CA4203"/>
    <w:rsid w:val="00CB7978"/>
    <w:rsid w:val="00CF3BFE"/>
    <w:rsid w:val="00DB5E4D"/>
    <w:rsid w:val="00DD602C"/>
    <w:rsid w:val="00E65916"/>
    <w:rsid w:val="00FF0798"/>
    <w:rsid w:val="00FF0A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06F772"/>
  <w15:docId w15:val="{96C4F21A-F3E8-4232-A310-855FE4DE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C9D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7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C9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B98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C7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C7F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FF07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1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-Hatamleh MAI</dc:creator>
  <cp:lastModifiedBy>chn off35</cp:lastModifiedBy>
  <cp:revision>12</cp:revision>
  <dcterms:created xsi:type="dcterms:W3CDTF">2021-05-11T16:27:00Z</dcterms:created>
  <dcterms:modified xsi:type="dcterms:W3CDTF">2021-09-29T14:19:00Z</dcterms:modified>
</cp:coreProperties>
</file>